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0BB" w:rsidRPr="0014439F" w:rsidRDefault="0014439F" w:rsidP="004550BB">
      <w:pPr>
        <w:rPr>
          <w:rFonts w:ascii="Times New Roman" w:hAnsi="Times New Roman" w:cs="Times New Roman"/>
          <w:b/>
        </w:rPr>
      </w:pPr>
      <w:bookmarkStart w:id="0" w:name="_GoBack"/>
      <w:r w:rsidRPr="0014439F">
        <w:rPr>
          <w:rFonts w:ascii="Times New Roman" w:hAnsi="Times New Roman" w:cs="Times New Roman"/>
          <w:b/>
          <w:bCs/>
        </w:rPr>
        <w:t>S7 Table</w:t>
      </w:r>
      <w:r w:rsidR="004550BB" w:rsidRPr="0014439F">
        <w:rPr>
          <w:rFonts w:ascii="Times New Roman" w:hAnsi="Times New Roman" w:cs="Times New Roman"/>
          <w:b/>
          <w:bCs/>
        </w:rPr>
        <w:t xml:space="preserve">. </w:t>
      </w:r>
      <w:r w:rsidR="004550BB" w:rsidRPr="0014439F">
        <w:rPr>
          <w:rFonts w:ascii="Times New Roman" w:hAnsi="Times New Roman" w:cs="Times New Roman"/>
          <w:b/>
        </w:rPr>
        <w:t>Associations between OSA phenotypes and incidence of cardiovascular risks.</w:t>
      </w:r>
    </w:p>
    <w:tbl>
      <w:tblPr>
        <w:tblW w:w="14061" w:type="dxa"/>
        <w:jc w:val="center"/>
        <w:tblLook w:val="04A0" w:firstRow="1" w:lastRow="0" w:firstColumn="1" w:lastColumn="0" w:noHBand="0" w:noVBand="1"/>
      </w:tblPr>
      <w:tblGrid>
        <w:gridCol w:w="251"/>
        <w:gridCol w:w="1210"/>
        <w:gridCol w:w="1329"/>
        <w:gridCol w:w="1605"/>
        <w:gridCol w:w="1329"/>
        <w:gridCol w:w="1329"/>
        <w:gridCol w:w="1605"/>
        <w:gridCol w:w="1329"/>
        <w:gridCol w:w="1329"/>
        <w:gridCol w:w="1605"/>
        <w:gridCol w:w="1329"/>
      </w:tblGrid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valence at V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valence at V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cidence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mographic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ull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mographic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ull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mographic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ull Adjusted</w:t>
            </w:r>
          </w:p>
        </w:tc>
      </w:tr>
      <w:tr w:rsidR="004550BB" w:rsidRPr="004550BB" w:rsidTr="004550BB">
        <w:trPr>
          <w:trHeight w:val="8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R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RR / 95% CI / </w:t>
            </w:r>
          </w:p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VD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 [0.55;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 [0.54;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* [0.49;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1*** [1.58;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4 [0.76;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 [0.69;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2*** [1.29;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 [0.93;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 [0.93;1.27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69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 [1.00;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0 [0.96;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 [0.82;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4*** [1.98;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3*** [1.19;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4* [1.01;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0*** [1.43;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*** [1.09;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* [1.02;1.32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9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3*** [1.53;2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0*** [1.33;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2** [1.10;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*** [1.38;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8* [1.02;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 [0.79;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** [1.10;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 [0.99;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 [0.89;1.24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57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[0.14;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 [0.13;2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 [0.13;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[0.35;2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 [0.30;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 [0.29;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6 [0.47;6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 [0.36;5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 [0.37;5.11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35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[0.49;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 [0.43;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 [0.32;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 [0.87;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 [0.72;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[0.58;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8** [1.38;5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4* [1.11;3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9 [0.96;3.73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7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 [0.81;2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9 [0.71;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 [0.52;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1*** [1.53;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1** [1.36;3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8* [1.08;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8*** [2.48;9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5*** [2.26;8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1*** [1.91;8.41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 [0.98;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 [0.86;3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 [0.73;3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5* [1.16;3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8* [1.02;3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1 [0.89;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1 [0.81;6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6 [0.71;5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 [0.65;5.30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49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 [0.74;2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 [0.69;2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 [0.59;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0* [1.02;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 [0.92;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 [0.81;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8* [1.09;3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 [0.92;3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 [0.90;3.42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99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6*** [1.61;4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2** [1.23;3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 [0.96;3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1*** [1.46;3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7** [1.17;2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1 [0.98;2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5 [0.62;2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 [0.54;2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 [0.50;2.52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771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 [0.94;1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 [0.87;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[0.69;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** [1.17;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* [1.08;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83;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0** [1.26;2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4** [1.22;2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 [0.98;2.24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6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*** [1.55;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*** [1.41;2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* [1.07;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9*** [1.85;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8*** [1.69;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4*** [1.23;1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7*** [1.63;2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9*** [1.58;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3*** [1.20;1.94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7*** [1.31;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** [1.15;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 [0.80;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*** [1.52;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*** [1.37;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92;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9*** [1.38;2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7*** [1.31;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 [0.94;1.76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16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8*** [1.58;2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*** [1.33;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6* [1.04;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*** [1.45;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*** [1.33;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4* [1.06;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** [1.19;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2** [1.18;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* [1.07;1.82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3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4*** [1.51;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0*** [1.30;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 [0.98;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0*** [1.63;2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2*** [1.47;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** [1.13;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4*** [1.16;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** [1.14;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* [1.02;1.58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3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8*** [2.12;3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3*** [1.75;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*** [1.26;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6*** [1.71;2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7*** [1.36;2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 [0.99;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2*** [1.30;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1*** [1.20;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2* [1.05;1.67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9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RS 3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RS &lt;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1 &lt;= FRS &lt;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9*** [1.52;3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 [0.86;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0 [0.72;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3** [1.28;2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78;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 [0.66;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3 [0.93;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71;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[0.56;1.46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77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6*** [1.65;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9* [1.08;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 [0.90;1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*** [1.48;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* [1.06;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86;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7** [1.25;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* [1.04;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 [0.81;1.70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91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5*** [1.49;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0** [1.21;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6 [0.98;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*** [1.25;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5 [0.99;1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[0.69;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* [1.04;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 [0.89;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[0.59;1.40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674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RS&gt;=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HI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f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ympt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0*** [1.86;3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 [0.65;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[0.59;1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7*** [2.12;4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3 [0.83;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 [0.66;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3 [0.87;5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5 [0.80;5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 [0.53;3.77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488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turbed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4*** [2.12;3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* [1.01;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4 [0.76;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8*** [2.76;4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2*** [1.54;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** [1.17;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0*** [2.22;6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5*** [1.70;5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0** [1.28;4.16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6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4*** [1.72;3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** [1.22;2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0 [0.91;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7*** [1.79;3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** [1.26;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 [0.80;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* [1.01;3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 [0.84;3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 [0.52;2.00]</w:t>
            </w:r>
          </w:p>
        </w:tc>
      </w:tr>
      <w:tr w:rsidR="004550BB" w:rsidRPr="004550BB" w:rsidTr="004550BB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0BB" w:rsidRPr="004550BB" w:rsidRDefault="004550BB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550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=0.947</w:t>
            </w:r>
          </w:p>
        </w:tc>
      </w:tr>
    </w:tbl>
    <w:p w:rsidR="004550BB" w:rsidRPr="0077570A" w:rsidRDefault="004550BB" w:rsidP="004550BB">
      <w:pPr>
        <w:spacing w:after="0" w:line="240" w:lineRule="auto"/>
        <w:rPr>
          <w:rFonts w:ascii="Georgia" w:eastAsia="Times New Roman" w:hAnsi="Georgia" w:cs="Times New Roman"/>
          <w:sz w:val="24"/>
          <w:szCs w:val="24"/>
        </w:rPr>
      </w:pPr>
    </w:p>
    <w:p w:rsidR="004550BB" w:rsidRPr="0077570A" w:rsidRDefault="004550BB" w:rsidP="004550B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Notes:</w:t>
      </w:r>
    </w:p>
    <w:p w:rsidR="004550BB" w:rsidRPr="0077570A" w:rsidRDefault="004550BB" w:rsidP="004550BB">
      <w:pPr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Crude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>: Exposure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; Demographic Adjusted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>: M1 + Age, Sex, Latino Background;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ull Adjusted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M2 + </w:t>
      </w:r>
      <w:r w:rsidRPr="007757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MI, cigarette usage, alcohol usage, HDL cholesterol, total cholesterol, and </w:t>
      </w:r>
      <w:proofErr w:type="spellStart"/>
      <w:r w:rsidRPr="007757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igylcerides</w:t>
      </w:r>
      <w:proofErr w:type="spellEnd"/>
      <w:r w:rsidRPr="0077570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4550BB" w:rsidRPr="0077570A" w:rsidRDefault="004550BB" w:rsidP="004550BB">
      <w:pPr>
        <w:spacing w:after="0" w:line="240" w:lineRule="auto"/>
        <w:rPr>
          <w:rFonts w:ascii="Georgia" w:eastAsia="Times New Roman" w:hAnsi="Georgia" w:cs="Times New Roman"/>
          <w:sz w:val="24"/>
          <w:szCs w:val="24"/>
        </w:rPr>
      </w:pP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RRR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relative risk ratio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IRR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>: incidence rate ratio</w:t>
      </w:r>
      <w:r w:rsidRPr="0077570A">
        <w:rPr>
          <w:rFonts w:ascii="Georgia" w:eastAsia="Times New Roman" w:hAnsi="Georgia" w:cs="Times New Roman"/>
          <w:sz w:val="24"/>
          <w:szCs w:val="24"/>
        </w:rPr>
        <w:t xml:space="preserve">; </w:t>
      </w:r>
      <w:r w:rsidRPr="0077570A">
        <w:rPr>
          <w:rFonts w:ascii="Georgia" w:eastAsia="Times New Roman" w:hAnsi="Georgia" w:cs="Times New Roman"/>
          <w:b/>
          <w:bCs/>
          <w:sz w:val="24"/>
          <w:szCs w:val="24"/>
        </w:rPr>
        <w:t>AHI</w:t>
      </w:r>
      <w:r w:rsidRPr="0077570A">
        <w:rPr>
          <w:rFonts w:ascii="Georgia" w:eastAsia="Times New Roman" w:hAnsi="Georgia" w:cs="Times New Roman"/>
          <w:sz w:val="24"/>
          <w:szCs w:val="24"/>
        </w:rPr>
        <w:t xml:space="preserve">: apnea-hypopnea index </w:t>
      </w:r>
    </w:p>
    <w:p w:rsidR="004550BB" w:rsidRPr="0077570A" w:rsidRDefault="004550BB" w:rsidP="004550B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70A">
        <w:rPr>
          <w:rFonts w:ascii="Times New Roman" w:eastAsia="Times New Roman" w:hAnsi="Times New Roman" w:cs="Times New Roman"/>
          <w:sz w:val="24"/>
          <w:szCs w:val="24"/>
        </w:rPr>
        <w:t>* = p&lt;0.05; ** = p&lt;0.01; *** = p&lt;0.001</w:t>
      </w:r>
    </w:p>
    <w:p w:rsidR="00100179" w:rsidRDefault="00100179"/>
    <w:sectPr w:rsidR="00100179" w:rsidSect="004550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0E"/>
    <w:rsid w:val="00100179"/>
    <w:rsid w:val="0014439F"/>
    <w:rsid w:val="004550BB"/>
    <w:rsid w:val="00D0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20A7D"/>
  <w15:chartTrackingRefBased/>
  <w15:docId w15:val="{1B48B820-2B7E-492A-B666-E1C1C2F9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5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0B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0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3</cp:revision>
  <dcterms:created xsi:type="dcterms:W3CDTF">2021-12-06T17:34:00Z</dcterms:created>
  <dcterms:modified xsi:type="dcterms:W3CDTF">2021-12-06T17:36:00Z</dcterms:modified>
</cp:coreProperties>
</file>